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2FF3D0" w14:textId="77777777" w:rsidR="00356093" w:rsidRPr="0055643D" w:rsidRDefault="0097742F" w:rsidP="00356093">
      <w:pPr>
        <w:pStyle w:val="Heading4"/>
        <w:spacing w:line="480" w:lineRule="auto"/>
        <w:rPr>
          <w:rFonts w:eastAsia="Times New Roman"/>
          <w:b w:val="0"/>
        </w:rPr>
      </w:pPr>
      <w:bookmarkStart w:id="0" w:name="_GoBack"/>
      <w:bookmarkEnd w:id="0"/>
      <w:r>
        <w:rPr>
          <w:rFonts w:eastAsia="Times New Roman"/>
        </w:rPr>
        <w:t>Additional file 17</w:t>
      </w:r>
      <w:r w:rsidR="00356093">
        <w:rPr>
          <w:rFonts w:eastAsia="Times New Roman"/>
        </w:rPr>
        <w:t xml:space="preserve">: </w:t>
      </w:r>
      <w:r w:rsidR="00356093" w:rsidRPr="000B1323">
        <w:rPr>
          <w:rFonts w:eastAsia="Times New Roman"/>
        </w:rPr>
        <w:t>Figure S</w:t>
      </w:r>
      <w:r>
        <w:rPr>
          <w:rFonts w:eastAsia="Times New Roman"/>
        </w:rPr>
        <w:t>13</w:t>
      </w:r>
      <w:r w:rsidR="00356093" w:rsidRPr="000B1323">
        <w:rPr>
          <w:rFonts w:eastAsia="Times New Roman"/>
        </w:rPr>
        <w:t>: First and second order derivatives of t</w:t>
      </w:r>
      <w:r w:rsidR="00356093" w:rsidRPr="00F134C7">
        <w:rPr>
          <w:rFonts w:eastAsia="Times New Roman"/>
        </w:rPr>
        <w:t>he number of edges vs. threshold funct</w:t>
      </w:r>
      <w:r w:rsidR="00356093">
        <w:rPr>
          <w:rFonts w:eastAsia="Times New Roman"/>
        </w:rPr>
        <w:t>ion in the case of the SCL data</w:t>
      </w:r>
      <w:r w:rsidR="00356093" w:rsidRPr="00F134C7">
        <w:rPr>
          <w:rFonts w:eastAsia="Times New Roman"/>
        </w:rPr>
        <w:t>set.</w:t>
      </w:r>
      <w:r w:rsidR="00356093">
        <w:rPr>
          <w:rFonts w:eastAsia="Times New Roman"/>
        </w:rPr>
        <w:t xml:space="preserve"> </w:t>
      </w:r>
      <w:r w:rsidR="00356093" w:rsidRPr="0055643D">
        <w:rPr>
          <w:rFonts w:eastAsia="Times New Roman"/>
          <w:b w:val="0"/>
        </w:rPr>
        <w:t xml:space="preserve">The aforementioned function is denoted by </w:t>
      </w:r>
      <w:proofErr w:type="gramStart"/>
      <w:r w:rsidR="00356093" w:rsidRPr="0055643D">
        <w:rPr>
          <w:rFonts w:eastAsia="Times New Roman"/>
          <w:b w:val="0"/>
          <w:i/>
        </w:rPr>
        <w:t>f(</w:t>
      </w:r>
      <w:proofErr w:type="gramEnd"/>
      <w:r w:rsidR="00356093" w:rsidRPr="0055643D">
        <w:rPr>
          <w:rFonts w:eastAsia="Times New Roman"/>
          <w:b w:val="0"/>
          <w:i/>
        </w:rPr>
        <w:t>x)</w:t>
      </w:r>
      <w:r w:rsidR="00356093" w:rsidRPr="0055643D">
        <w:rPr>
          <w:rFonts w:eastAsia="Times New Roman"/>
          <w:b w:val="0"/>
        </w:rPr>
        <w:t xml:space="preserve">, and it’s first and second order functions by </w:t>
      </w:r>
      <w:r w:rsidR="00356093" w:rsidRPr="0055643D">
        <w:rPr>
          <w:rFonts w:eastAsia="Times New Roman"/>
          <w:b w:val="0"/>
          <w:i/>
        </w:rPr>
        <w:t>f’(x)</w:t>
      </w:r>
      <w:r w:rsidR="00356093" w:rsidRPr="0055643D">
        <w:rPr>
          <w:rFonts w:eastAsia="Times New Roman"/>
          <w:b w:val="0"/>
        </w:rPr>
        <w:t xml:space="preserve"> and </w:t>
      </w:r>
      <w:r w:rsidR="00356093" w:rsidRPr="0055643D">
        <w:rPr>
          <w:rFonts w:eastAsia="Times New Roman"/>
          <w:b w:val="0"/>
          <w:i/>
        </w:rPr>
        <w:t>f’’(x)</w:t>
      </w:r>
      <w:r w:rsidR="00356093" w:rsidRPr="0055643D">
        <w:rPr>
          <w:rFonts w:eastAsia="Times New Roman"/>
          <w:b w:val="0"/>
        </w:rPr>
        <w:t xml:space="preserve">, respectively. The derivatives were approximated </w:t>
      </w:r>
      <w:r w:rsidR="00356093">
        <w:rPr>
          <w:rFonts w:eastAsia="Times New Roman"/>
          <w:b w:val="0"/>
        </w:rPr>
        <w:t>by</w:t>
      </w:r>
      <w:r w:rsidR="00356093" w:rsidRPr="0055643D">
        <w:rPr>
          <w:rFonts w:eastAsia="Times New Roman"/>
          <w:b w:val="0"/>
        </w:rPr>
        <w:t xml:space="preserve"> numerical differentiation. First order </w:t>
      </w:r>
      <w:r w:rsidR="00356093">
        <w:rPr>
          <w:rFonts w:eastAsia="Times New Roman"/>
          <w:b w:val="0"/>
        </w:rPr>
        <w:t xml:space="preserve">derivatives: (a) using the forward-difference, (b) using the backward difference, </w:t>
      </w:r>
      <w:proofErr w:type="gramStart"/>
      <w:r w:rsidR="00356093">
        <w:rPr>
          <w:rFonts w:eastAsia="Times New Roman"/>
          <w:b w:val="0"/>
        </w:rPr>
        <w:t>(c) using the central difference</w:t>
      </w:r>
      <w:proofErr w:type="gramEnd"/>
      <w:r w:rsidR="00356093">
        <w:rPr>
          <w:rFonts w:eastAsia="Times New Roman"/>
          <w:b w:val="0"/>
        </w:rPr>
        <w:t>. (d) Second order derivative.</w:t>
      </w:r>
    </w:p>
    <w:p w14:paraId="45A94057" w14:textId="77777777" w:rsidR="00E03D49" w:rsidRDefault="00356093">
      <w:r>
        <w:rPr>
          <w:noProof/>
          <w:lang w:val="en-US"/>
        </w:rPr>
        <w:drawing>
          <wp:inline distT="0" distB="0" distL="0" distR="0" wp14:anchorId="51CA0B69" wp14:editId="4F24AD1C">
            <wp:extent cx="5728970" cy="5728970"/>
            <wp:effectExtent l="19050" t="0" r="5080" b="0"/>
            <wp:docPr id="1" name="Picture 1" descr="H:\journals\Springer\SpACE\13321\127\Stage200\Contents\TE\ESM\Fig_S19a_scl_nm18.edgenr.first_forward_derivative.ecfp_dia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321\127\Stage200\Contents\TE\ESM\Fig_S19a_scl_nm18.edgenr.first_forward_derivative.ecfp_dia4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91611EA" w14:textId="77777777" w:rsidR="00356093" w:rsidRDefault="00356093"/>
    <w:p w14:paraId="2EB9FC59" w14:textId="77777777" w:rsidR="00356093" w:rsidRDefault="00356093"/>
    <w:p w14:paraId="3012C0F8" w14:textId="77777777" w:rsidR="00356093" w:rsidRDefault="00356093"/>
    <w:p w14:paraId="5A81AD61" w14:textId="77777777" w:rsidR="00356093" w:rsidRDefault="00356093"/>
    <w:p w14:paraId="3BE5406C" w14:textId="77777777" w:rsidR="00356093" w:rsidRDefault="00356093"/>
    <w:p w14:paraId="64E5556F" w14:textId="77777777" w:rsidR="00356093" w:rsidRDefault="00356093"/>
    <w:p w14:paraId="4D0B7A3C" w14:textId="77777777" w:rsidR="00356093" w:rsidRDefault="00356093"/>
    <w:p w14:paraId="4C5D33C0" w14:textId="77777777" w:rsidR="00356093" w:rsidRDefault="00356093"/>
    <w:p w14:paraId="2E97326E" w14:textId="77777777" w:rsidR="00356093" w:rsidRDefault="00356093">
      <w:r>
        <w:rPr>
          <w:noProof/>
          <w:lang w:val="en-US"/>
        </w:rPr>
        <w:drawing>
          <wp:inline distT="0" distB="0" distL="0" distR="0" wp14:anchorId="4D11EF93" wp14:editId="4420C387">
            <wp:extent cx="5728970" cy="5728970"/>
            <wp:effectExtent l="19050" t="0" r="5080" b="0"/>
            <wp:docPr id="2" name="Picture 2" descr="H:\journals\Springer\SpACE\13321\127\Stage200\Contents\TE\ESM\Fig_S19b_scl_nm18.edgenr.first_backward_derivative.ecfp_dia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3321\127\Stage200\Contents\TE\ESM\Fig_S19b_scl_nm18.edgenr.first_backward_derivative.ecfp_dia4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9766C17" w14:textId="77777777" w:rsidR="00356093" w:rsidRDefault="00356093"/>
    <w:p w14:paraId="4F1DAF28" w14:textId="77777777" w:rsidR="00356093" w:rsidRDefault="00356093"/>
    <w:p w14:paraId="40D574A9" w14:textId="77777777" w:rsidR="00356093" w:rsidRDefault="00356093"/>
    <w:p w14:paraId="57E95D25" w14:textId="77777777" w:rsidR="00356093" w:rsidRDefault="00356093"/>
    <w:p w14:paraId="2EA747E8" w14:textId="77777777" w:rsidR="00356093" w:rsidRDefault="00356093"/>
    <w:p w14:paraId="627E6599" w14:textId="77777777" w:rsidR="00356093" w:rsidRDefault="00356093"/>
    <w:p w14:paraId="260C8204" w14:textId="77777777" w:rsidR="00356093" w:rsidRDefault="00356093"/>
    <w:p w14:paraId="48E4885A" w14:textId="77777777" w:rsidR="00356093" w:rsidRDefault="00356093"/>
    <w:p w14:paraId="024FC7AE" w14:textId="77777777" w:rsidR="00356093" w:rsidRDefault="00356093"/>
    <w:p w14:paraId="49AC0FAA" w14:textId="77777777" w:rsidR="00356093" w:rsidRDefault="00356093">
      <w:r>
        <w:rPr>
          <w:noProof/>
          <w:lang w:val="en-US"/>
        </w:rPr>
        <w:drawing>
          <wp:inline distT="0" distB="0" distL="0" distR="0" wp14:anchorId="37F9E5D0" wp14:editId="08F23941">
            <wp:extent cx="5728970" cy="5728970"/>
            <wp:effectExtent l="19050" t="0" r="5080" b="0"/>
            <wp:docPr id="3" name="Picture 3" descr="H:\journals\Springer\SpACE\13321\127\Stage200\Contents\TE\ESM\Fig_S19c_scl_nm18.edgenr.first_central_derivative.ecfp_dia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journals\Springer\SpACE\13321\127\Stage200\Contents\TE\ESM\Fig_S19c_scl_nm18.edgenr.first_central_derivative.ecfp_dia4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8E1C21A" w14:textId="77777777" w:rsidR="00356093" w:rsidRDefault="00356093"/>
    <w:p w14:paraId="37E04C04" w14:textId="77777777" w:rsidR="00356093" w:rsidRDefault="00356093"/>
    <w:p w14:paraId="32D116DC" w14:textId="77777777" w:rsidR="00356093" w:rsidRDefault="00356093"/>
    <w:p w14:paraId="1A66D4DC" w14:textId="77777777" w:rsidR="00356093" w:rsidRDefault="00356093"/>
    <w:p w14:paraId="7600B4B7" w14:textId="77777777" w:rsidR="00356093" w:rsidRDefault="00356093"/>
    <w:p w14:paraId="1421C48C" w14:textId="77777777" w:rsidR="00356093" w:rsidRDefault="00356093"/>
    <w:p w14:paraId="6E7DF045" w14:textId="77777777" w:rsidR="00356093" w:rsidRDefault="00356093"/>
    <w:p w14:paraId="707776DB" w14:textId="77777777" w:rsidR="00356093" w:rsidRDefault="00356093"/>
    <w:p w14:paraId="3217B010" w14:textId="77777777" w:rsidR="00356093" w:rsidRDefault="00356093"/>
    <w:p w14:paraId="51CA1D12" w14:textId="77777777" w:rsidR="00356093" w:rsidRDefault="00356093">
      <w:r>
        <w:rPr>
          <w:noProof/>
          <w:lang w:val="en-US"/>
        </w:rPr>
        <w:drawing>
          <wp:inline distT="0" distB="0" distL="0" distR="0" wp14:anchorId="4F8B1A2D" wp14:editId="26780698">
            <wp:extent cx="5728970" cy="5728970"/>
            <wp:effectExtent l="19050" t="0" r="5080" b="0"/>
            <wp:docPr id="4" name="Picture 4" descr="H:\journals\Springer\SpACE\13321\127\Stage200\Contents\TE\ESM\Fig_S19d_scl_nm18.edgenr.second_derivative.ecfp_dia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journals\Springer\SpACE\13321\127\Stage200\Contents\TE\ESM\Fig_S19d_scl_nm18.edgenr.second_derivative.ecfp_dia4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56093" w:rsidSect="00E03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093"/>
    <w:rsid w:val="00204E41"/>
    <w:rsid w:val="00226EE1"/>
    <w:rsid w:val="00356093"/>
    <w:rsid w:val="004C0B06"/>
    <w:rsid w:val="006801A5"/>
    <w:rsid w:val="006B1CF0"/>
    <w:rsid w:val="0097742F"/>
    <w:rsid w:val="009B43BC"/>
    <w:rsid w:val="00E03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3621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D49"/>
  </w:style>
  <w:style w:type="paragraph" w:styleId="Heading4">
    <w:name w:val="heading 4"/>
    <w:basedOn w:val="Normal"/>
    <w:link w:val="Heading4Char"/>
    <w:uiPriority w:val="9"/>
    <w:qFormat/>
    <w:rsid w:val="00356093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60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093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356093"/>
    <w:rPr>
      <w:rFonts w:ascii="Times New Roman" w:eastAsiaTheme="minorEastAsia" w:hAnsi="Times New Roman" w:cs="Times New Roman"/>
      <w:b/>
      <w:bCs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D49"/>
  </w:style>
  <w:style w:type="paragraph" w:styleId="Heading4">
    <w:name w:val="heading 4"/>
    <w:basedOn w:val="Normal"/>
    <w:link w:val="Heading4Char"/>
    <w:uiPriority w:val="9"/>
    <w:qFormat/>
    <w:rsid w:val="00356093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60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093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356093"/>
    <w:rPr>
      <w:rFonts w:ascii="Times New Roman" w:eastAsiaTheme="minorEastAsia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</Words>
  <Characters>447</Characters>
  <Application>Microsoft Macintosh Word</Application>
  <DocSecurity>0</DocSecurity>
  <Lines>3</Lines>
  <Paragraphs>1</Paragraphs>
  <ScaleCrop>false</ScaleCrop>
  <Company>Microsoft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239</dc:creator>
  <cp:lastModifiedBy>Gergely Zahoranszky-Kohalmi</cp:lastModifiedBy>
  <cp:revision>3</cp:revision>
  <dcterms:created xsi:type="dcterms:W3CDTF">2016-03-21T17:06:00Z</dcterms:created>
  <dcterms:modified xsi:type="dcterms:W3CDTF">2016-03-21T17:06:00Z</dcterms:modified>
</cp:coreProperties>
</file>